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2E1CC" w14:textId="3A5C63B1" w:rsidR="0058445F" w:rsidRDefault="003D2FEB">
      <w:r>
        <w:rPr>
          <w:noProof/>
          <w14:ligatures w14:val="standardContextual"/>
        </w:rPr>
        <w:drawing>
          <wp:inline distT="0" distB="0" distL="0" distR="0" wp14:anchorId="056941F0" wp14:editId="6AE9321B">
            <wp:extent cx="4972050" cy="2952750"/>
            <wp:effectExtent l="0" t="0" r="0" b="0"/>
            <wp:docPr id="1696585821" name="Chart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585821" name="Chart 24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596" cy="2953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67B7FD" w14:textId="77777777" w:rsidR="003D2FEB" w:rsidRDefault="003D2FEB"/>
    <w:p w14:paraId="0AED8268" w14:textId="413BF374" w:rsidR="003D2FEB" w:rsidRPr="00BD70F2" w:rsidRDefault="003D2FEB" w:rsidP="00BD70F2">
      <w:pPr>
        <w:spacing w:after="0" w:line="240" w:lineRule="auto"/>
        <w:jc w:val="both"/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</w:pPr>
      <w:r w:rsidRPr="003440D4">
        <w:rPr>
          <w:b/>
          <w:sz w:val="20"/>
          <w:szCs w:val="20"/>
          <w:lang w:val="en-GB"/>
        </w:rPr>
        <w:t xml:space="preserve">Figure </w:t>
      </w:r>
      <w:r>
        <w:rPr>
          <w:b/>
          <w:sz w:val="20"/>
          <w:szCs w:val="20"/>
          <w:lang w:val="en-GB"/>
        </w:rPr>
        <w:t>S4</w:t>
      </w:r>
      <w:r w:rsidRPr="003440D4">
        <w:rPr>
          <w:b/>
          <w:sz w:val="20"/>
          <w:szCs w:val="20"/>
          <w:lang w:val="en-GB"/>
        </w:rPr>
        <w:t>.</w:t>
      </w:r>
      <w:r w:rsidRPr="003440D4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ain and </w:t>
      </w:r>
      <w:proofErr w:type="spellStart"/>
      <w:r>
        <w:rPr>
          <w:sz w:val="20"/>
          <w:szCs w:val="20"/>
          <w:lang w:val="en-GB"/>
        </w:rPr>
        <w:t>sem</w:t>
      </w:r>
      <w:proofErr w:type="spellEnd"/>
      <w:r>
        <w:rPr>
          <w:sz w:val="20"/>
          <w:szCs w:val="20"/>
          <w:lang w:val="en-GB"/>
        </w:rPr>
        <w:t xml:space="preserve"> of the peak-peak amplitude of the </w:t>
      </w:r>
      <w:r w:rsidR="00C7736B">
        <w:rPr>
          <w:sz w:val="20"/>
          <w:szCs w:val="20"/>
          <w:lang w:val="en-GB"/>
        </w:rPr>
        <w:t xml:space="preserve">P1N1 and N1P2. </w:t>
      </w:r>
      <w:r w:rsidRPr="00FD0268">
        <w:rPr>
          <w:sz w:val="20"/>
          <w:szCs w:val="20"/>
          <w:lang w:val="en-GB"/>
        </w:rPr>
        <w:t>Differences</w:t>
      </w:r>
      <w:r w:rsidR="00BD70F2">
        <w:rPr>
          <w:sz w:val="20"/>
          <w:szCs w:val="20"/>
          <w:lang w:val="en-GB"/>
        </w:rPr>
        <w:t xml:space="preserve"> between intervals were</w:t>
      </w:r>
      <w:r w:rsidRPr="00FD0268">
        <w:rPr>
          <w:sz w:val="20"/>
          <w:szCs w:val="20"/>
          <w:lang w:val="en-GB"/>
        </w:rPr>
        <w:t xml:space="preserve"> revealed by post</w:t>
      </w:r>
      <w:r>
        <w:rPr>
          <w:sz w:val="20"/>
          <w:szCs w:val="20"/>
          <w:lang w:val="en-GB"/>
        </w:rPr>
        <w:t>-</w:t>
      </w:r>
      <w:r w:rsidRPr="00FD0268">
        <w:rPr>
          <w:sz w:val="20"/>
          <w:szCs w:val="20"/>
          <w:lang w:val="en-GB"/>
        </w:rPr>
        <w:t xml:space="preserve">hoc paired sample t-tests using </w:t>
      </w:r>
      <w:r w:rsidRPr="00FD0268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Bonferroni 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correction</w:t>
      </w:r>
      <w:r w:rsidR="00BD70F2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, and showed that  </w:t>
      </w:r>
      <w:r w:rsidR="00465026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P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1N1: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2 &lt; 3,</w:t>
      </w:r>
      <w:r w:rsidR="00465026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4,</w:t>
      </w:r>
      <w:r w:rsidR="00465026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5</w:t>
      </w:r>
      <w:r w:rsidR="00BD70F2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; 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N1P2: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1 &gt; 2,</w:t>
      </w:r>
      <w:r w:rsidR="00465026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3,</w:t>
      </w:r>
      <w:r w:rsidR="00465026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5; 2 &gt; 3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.</w:t>
      </w:r>
    </w:p>
    <w:p w14:paraId="0E5A6C48" w14:textId="77777777" w:rsidR="003D2FEB" w:rsidRDefault="003D2FEB"/>
    <w:sectPr w:rsidR="003D2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5F"/>
    <w:rsid w:val="0026291A"/>
    <w:rsid w:val="003D2FEB"/>
    <w:rsid w:val="00465026"/>
    <w:rsid w:val="0058445F"/>
    <w:rsid w:val="00800C22"/>
    <w:rsid w:val="008B51AD"/>
    <w:rsid w:val="00921B69"/>
    <w:rsid w:val="00B17ECA"/>
    <w:rsid w:val="00BD70F2"/>
    <w:rsid w:val="00C7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9B590"/>
  <w15:chartTrackingRefBased/>
  <w15:docId w15:val="{4647474E-A865-48C8-9C20-EB699765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8445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844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844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844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844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844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8445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8445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8445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8445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84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84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84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8445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8445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8445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8445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8445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844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84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84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844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84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844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8445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844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8445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84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8445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844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84578d9-400d-4a5a-a7c7-e76ca47af400}" enabled="0" method="" siteId="{084578d9-400d-4a5a-a7c7-e76ca47af40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</dc:creator>
  <cp:keywords/>
  <dc:description/>
  <cp:lastModifiedBy>Gilles</cp:lastModifiedBy>
  <cp:revision>2</cp:revision>
  <dcterms:created xsi:type="dcterms:W3CDTF">2026-04-27T11:09:00Z</dcterms:created>
  <dcterms:modified xsi:type="dcterms:W3CDTF">2026-04-2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4c815-26e6-4a2c-85cb-2cc5ebfc87fc</vt:lpwstr>
  </property>
</Properties>
</file>